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5DD" w:rsidRPr="00C13132" w:rsidRDefault="006D55DD" w:rsidP="006D55DD">
      <w:pPr>
        <w:pStyle w:val="Default"/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1 - </w:t>
      </w:r>
      <w:r w:rsidRPr="4910779C">
        <w:rPr>
          <w:rFonts w:ascii="Arial" w:hAnsi="Arial" w:cs="Arial"/>
          <w:b/>
          <w:bCs/>
          <w:lang w:val="en-US"/>
        </w:rPr>
        <w:t xml:space="preserve">Supplementary Table 1: </w:t>
      </w:r>
      <w:r w:rsidRPr="002B5905">
        <w:rPr>
          <w:rFonts w:ascii="Arial" w:hAnsi="Arial" w:cs="Arial"/>
          <w:bCs/>
          <w:lang w:val="en-US"/>
        </w:rPr>
        <w:t>Complete list of genes and type of alterations, investigated in both the Foundation</w:t>
      </w:r>
      <w:r w:rsidR="00C045E2">
        <w:rPr>
          <w:rFonts w:ascii="Arial" w:hAnsi="Arial" w:cs="Arial"/>
          <w:bCs/>
          <w:lang w:val="en-US"/>
        </w:rPr>
        <w:t>One</w:t>
      </w:r>
      <w:bookmarkStart w:id="0" w:name="_GoBack"/>
      <w:bookmarkEnd w:id="0"/>
      <w:r w:rsidRPr="002B5905">
        <w:rPr>
          <w:rFonts w:ascii="Arial" w:hAnsi="Arial" w:cs="Arial"/>
          <w:bCs/>
          <w:lang w:val="en-US"/>
        </w:rPr>
        <w:t xml:space="preserve"> and </w:t>
      </w:r>
      <w:proofErr w:type="spellStart"/>
      <w:r w:rsidRPr="002B5905">
        <w:rPr>
          <w:rFonts w:ascii="Arial" w:hAnsi="Arial" w:cs="Arial"/>
          <w:bCs/>
          <w:lang w:val="en-US"/>
        </w:rPr>
        <w:t>O</w:t>
      </w:r>
      <w:r w:rsidR="00C13132">
        <w:rPr>
          <w:rFonts w:ascii="Arial" w:hAnsi="Arial" w:cs="Arial"/>
          <w:bCs/>
          <w:lang w:val="en-US"/>
        </w:rPr>
        <w:t>ncomine</w:t>
      </w:r>
      <w:proofErr w:type="spellEnd"/>
      <w:r w:rsidR="00C13132">
        <w:rPr>
          <w:rFonts w:ascii="Arial" w:hAnsi="Arial" w:cs="Arial"/>
          <w:bCs/>
          <w:lang w:val="en-US"/>
        </w:rPr>
        <w:t xml:space="preserve"> Comprehensive </w:t>
      </w:r>
      <w:r w:rsidR="00C045E2">
        <w:rPr>
          <w:rFonts w:ascii="Arial" w:hAnsi="Arial" w:cs="Arial"/>
          <w:bCs/>
          <w:lang w:val="en-US"/>
        </w:rPr>
        <w:t>A</w:t>
      </w:r>
      <w:r w:rsidR="00C13132">
        <w:rPr>
          <w:rFonts w:ascii="Arial" w:hAnsi="Arial" w:cs="Arial"/>
          <w:bCs/>
          <w:lang w:val="en-US"/>
        </w:rPr>
        <w:t>ssay</w:t>
      </w:r>
      <w:r w:rsidRPr="002B5905">
        <w:rPr>
          <w:rFonts w:ascii="Arial" w:hAnsi="Arial" w:cs="Arial"/>
          <w:bCs/>
          <w:lang w:val="en-US"/>
        </w:rPr>
        <w:t xml:space="preserve"> panels.</w:t>
      </w:r>
      <w:r>
        <w:rPr>
          <w:lang w:val="en-US"/>
        </w:rPr>
        <w:fldChar w:fldCharType="begin"/>
      </w:r>
      <w:r w:rsidRPr="4910779C">
        <w:rPr>
          <w:lang w:val="en-US"/>
        </w:rPr>
        <w:instrText xml:space="preserve"> LINK Excel.Sheet.12 "Cartel1" "Foglio1!R1C1:R46C5" \a \f 4 \h </w:instrText>
      </w:r>
      <w:r>
        <w:rPr>
          <w:lang w:val="en-US"/>
        </w:rPr>
        <w:fldChar w:fldCharType="separate"/>
      </w:r>
    </w:p>
    <w:tbl>
      <w:tblPr>
        <w:tblW w:w="89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</w:tblGrid>
      <w:tr w:rsidR="006D55DD" w:rsidRPr="005F502C" w:rsidTr="009659B2">
        <w:trPr>
          <w:trHeight w:val="255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SNV, INDEL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SNV, INDEL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SNV, INDEL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CNV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FUSION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KT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N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PP2R1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KT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LK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KT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H3F3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TCH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KT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RAF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KT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HNF1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TE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KT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RCA1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L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H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TPN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L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RCA2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DH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C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GFR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RA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DH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D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X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TV4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RID1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JAK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D51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RA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TV5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T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JAK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D51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CND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GFR1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T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JAK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D51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CND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GFR2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TRX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KD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CND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GFR3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X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KI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B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CNE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YB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AP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K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E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K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TRK1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RA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AP2K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NF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K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TRK2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RCA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AP2K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OS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KN2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UTM1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RCA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AP2K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ETD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KN2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DGFRA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T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APK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F3B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GF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F1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B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DM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MAD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RB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ET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CND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ED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MARCA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SR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OS1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K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E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MARCB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GF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SPO2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K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LH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M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GF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ERT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K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RE11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O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GFR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KN1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SH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R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GFR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KN2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SH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TAT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GFR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KN2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TO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TK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GFR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HEK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Y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LT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HEK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YC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SC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GF1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REBB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YD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SC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KI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SF1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B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U2A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K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TNNB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XPO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DM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DDR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DM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GF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FE2L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E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RB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TCH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Y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RBB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TCH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YC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SR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TCH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YC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ZH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TRK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AN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TRK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TRK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BXW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TRK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TRK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GFR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L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DGFR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GFR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DGFR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DGFR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GFR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DGFR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IK3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GFR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IK3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IK3C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LT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IK3C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PAR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OXL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IK3R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ICTO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NA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MS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SC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6D55DD" w:rsidRPr="005F502C" w:rsidTr="009659B2">
        <w:trPr>
          <w:trHeight w:val="25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NAQ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O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SC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5DD" w:rsidRPr="005F502C" w:rsidRDefault="006D55DD" w:rsidP="009659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F50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:rsidR="00D91E45" w:rsidRPr="006D55DD" w:rsidRDefault="006D55DD">
      <w:pPr>
        <w:rPr>
          <w:lang w:val="en-US"/>
        </w:rPr>
      </w:pPr>
      <w:r>
        <w:rPr>
          <w:lang w:val="en-US"/>
        </w:rPr>
        <w:fldChar w:fldCharType="end"/>
      </w:r>
    </w:p>
    <w:sectPr w:rsidR="00D91E45" w:rsidRPr="006D55DD" w:rsidSect="00D91E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E86B90"/>
    <w:rsid w:val="006D55DD"/>
    <w:rsid w:val="00C045E2"/>
    <w:rsid w:val="00C13132"/>
    <w:rsid w:val="00D91E45"/>
    <w:rsid w:val="00E8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812050"/>
  <w15:docId w15:val="{BBDDB0DC-E018-4035-9568-98479D09B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D55D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6D55D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d'arienzo</dc:creator>
  <cp:lastModifiedBy>Guerini Rocco Elena</cp:lastModifiedBy>
  <cp:revision>4</cp:revision>
  <dcterms:created xsi:type="dcterms:W3CDTF">2020-03-22T13:56:00Z</dcterms:created>
  <dcterms:modified xsi:type="dcterms:W3CDTF">2020-04-06T11:15:00Z</dcterms:modified>
</cp:coreProperties>
</file>